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063" w:rsidRDefault="00BE0063" w:rsidP="00BE00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. S1 </w:t>
      </w:r>
      <w:r w:rsidRPr="009668B6">
        <w:rPr>
          <w:rFonts w:ascii="Times New Roman" w:hAnsi="Times New Roman" w:cs="Times New Roman"/>
          <w:sz w:val="24"/>
          <w:szCs w:val="24"/>
        </w:rPr>
        <w:t xml:space="preserve">The distribution of the </w:t>
      </w:r>
      <w:r>
        <w:rPr>
          <w:rFonts w:ascii="Times New Roman" w:hAnsi="Times New Roman" w:cs="Times New Roman" w:hint="eastAsia"/>
          <w:sz w:val="24"/>
          <w:szCs w:val="24"/>
        </w:rPr>
        <w:t xml:space="preserve">soil </w:t>
      </w:r>
      <w:r w:rsidRPr="009668B6">
        <w:rPr>
          <w:rFonts w:ascii="Times New Roman" w:hAnsi="Times New Roman" w:cs="Times New Roman"/>
          <w:sz w:val="24"/>
          <w:szCs w:val="24"/>
        </w:rPr>
        <w:t>sampling sites.</w:t>
      </w:r>
      <w:r>
        <w:rPr>
          <w:rFonts w:ascii="Times New Roman" w:hAnsi="Times New Roman" w:cs="Times New Roman" w:hint="eastAsia"/>
          <w:sz w:val="24"/>
          <w:szCs w:val="24"/>
        </w:rPr>
        <w:t xml:space="preserve"> Red</w:t>
      </w:r>
      <w:r w:rsidRPr="00F36A97">
        <w:rPr>
          <w:rFonts w:ascii="Times New Roman" w:hAnsi="Times New Roman" w:cs="Times New Roman"/>
          <w:sz w:val="24"/>
          <w:szCs w:val="24"/>
        </w:rPr>
        <w:t xml:space="preserve"> dots represent </w:t>
      </w:r>
      <w:r>
        <w:rPr>
          <w:rFonts w:ascii="Times New Roman" w:hAnsi="Times New Roman" w:cs="Times New Roman" w:hint="eastAsia"/>
          <w:sz w:val="24"/>
          <w:szCs w:val="24"/>
        </w:rPr>
        <w:t>agricultural</w:t>
      </w:r>
      <w:r w:rsidRPr="00F36A97">
        <w:rPr>
          <w:rFonts w:ascii="Times New Roman" w:hAnsi="Times New Roman" w:cs="Times New Roman"/>
          <w:sz w:val="24"/>
          <w:szCs w:val="24"/>
        </w:rPr>
        <w:t xml:space="preserve"> soil</w:t>
      </w:r>
      <w:r>
        <w:rPr>
          <w:rFonts w:ascii="Times New Roman" w:hAnsi="Times New Roman" w:cs="Times New Roman" w:hint="eastAsia"/>
          <w:sz w:val="24"/>
          <w:szCs w:val="24"/>
        </w:rPr>
        <w:t>s, and black</w:t>
      </w:r>
      <w:r w:rsidRPr="00F36A97">
        <w:rPr>
          <w:rFonts w:ascii="Times New Roman" w:hAnsi="Times New Roman" w:cs="Times New Roman"/>
          <w:sz w:val="24"/>
          <w:szCs w:val="24"/>
        </w:rPr>
        <w:t xml:space="preserve"> do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6A97">
        <w:rPr>
          <w:rFonts w:ascii="Times New Roman" w:hAnsi="Times New Roman" w:cs="Times New Roman"/>
          <w:sz w:val="24"/>
          <w:szCs w:val="24"/>
        </w:rPr>
        <w:t xml:space="preserve">represent </w:t>
      </w:r>
      <w:r>
        <w:rPr>
          <w:rFonts w:ascii="Times New Roman" w:hAnsi="Times New Roman" w:cs="Times New Roman" w:hint="eastAsia"/>
          <w:sz w:val="24"/>
          <w:szCs w:val="24"/>
        </w:rPr>
        <w:t>natural</w:t>
      </w:r>
      <w:r w:rsidRPr="00F36A97">
        <w:rPr>
          <w:rFonts w:ascii="Times New Roman" w:hAnsi="Times New Roman" w:cs="Times New Roman"/>
          <w:sz w:val="24"/>
          <w:szCs w:val="24"/>
        </w:rPr>
        <w:t xml:space="preserve"> soil</w:t>
      </w:r>
      <w:r>
        <w:rPr>
          <w:rFonts w:ascii="Times New Roman" w:hAnsi="Times New Roman" w:cs="Times New Roman" w:hint="eastAsia"/>
          <w:sz w:val="24"/>
          <w:szCs w:val="24"/>
        </w:rPr>
        <w:t xml:space="preserve">s. </w:t>
      </w:r>
      <w:r w:rsidRPr="009D2401">
        <w:rPr>
          <w:rFonts w:ascii="Times New Roman" w:hAnsi="Times New Roman" w:cs="Times New Roman"/>
          <w:sz w:val="24"/>
          <w:szCs w:val="24"/>
        </w:rPr>
        <w:t>The sampl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D2401">
        <w:rPr>
          <w:rFonts w:ascii="Times New Roman" w:hAnsi="Times New Roman" w:cs="Times New Roman"/>
          <w:sz w:val="24"/>
          <w:szCs w:val="24"/>
        </w:rPr>
        <w:t xml:space="preserve"> with initial A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9D24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rom agricultural</w:t>
      </w:r>
      <w:r w:rsidRPr="009D2401">
        <w:rPr>
          <w:rFonts w:ascii="Times New Roman" w:hAnsi="Times New Roman" w:cs="Times New Roman"/>
          <w:sz w:val="24"/>
          <w:szCs w:val="24"/>
        </w:rPr>
        <w:t xml:space="preserve"> soil</w:t>
      </w:r>
      <w:r>
        <w:rPr>
          <w:rFonts w:ascii="Times New Roman" w:hAnsi="Times New Roman" w:cs="Times New Roman" w:hint="eastAsia"/>
          <w:sz w:val="24"/>
          <w:szCs w:val="24"/>
        </w:rPr>
        <w:t xml:space="preserve">s, and </w:t>
      </w:r>
      <w:r w:rsidRPr="009D2401">
        <w:rPr>
          <w:rFonts w:ascii="Times New Roman" w:hAnsi="Times New Roman" w:cs="Times New Roman"/>
          <w:sz w:val="24"/>
          <w:szCs w:val="24"/>
        </w:rPr>
        <w:t xml:space="preserve">initial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9D24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 from</w:t>
      </w:r>
      <w:r w:rsidRPr="009D24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atural</w:t>
      </w:r>
      <w:r w:rsidRPr="009D2401">
        <w:rPr>
          <w:rFonts w:ascii="Times New Roman" w:hAnsi="Times New Roman" w:cs="Times New Roman"/>
          <w:sz w:val="24"/>
          <w:szCs w:val="24"/>
        </w:rPr>
        <w:t xml:space="preserve"> soil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BE0063" w:rsidRDefault="00BE0063" w:rsidP="00BE0063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E0063" w:rsidRDefault="00BE0063" w:rsidP="00BE0063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IN" w:eastAsia="en-IN"/>
        </w:rPr>
        <w:drawing>
          <wp:inline distT="0" distB="0" distL="0" distR="0" wp14:anchorId="309CA36D" wp14:editId="04366BD6">
            <wp:extent cx="4815723" cy="3878664"/>
            <wp:effectExtent l="0" t="0" r="444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974" cy="38788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0063" w:rsidRDefault="00BE0063" w:rsidP="00BE00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03ECF" w:rsidRDefault="00B03EC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ig. S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A07AB0">
        <w:rPr>
          <w:rFonts w:ascii="Times New Roman" w:hAnsi="Times New Roman" w:cs="Times New Roman"/>
          <w:sz w:val="24"/>
          <w:szCs w:val="24"/>
        </w:rPr>
        <w:t>Variable importance plot of contigs from random forest classification analysis based on geographical distribution. Variab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07AB0">
        <w:rPr>
          <w:rFonts w:ascii="Times New Roman" w:hAnsi="Times New Roman" w:cs="Times New Roman"/>
          <w:sz w:val="24"/>
          <w:szCs w:val="24"/>
        </w:rPr>
        <w:t xml:space="preserve"> are ranked from highest to lowest according to their mean decrease in accuracy.</w:t>
      </w:r>
    </w:p>
    <w:p w:rsidR="000733CA" w:rsidRDefault="00B03EC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645558CB" wp14:editId="7D1AC9B4">
            <wp:extent cx="5274310" cy="47078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0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733CA">
        <w:rPr>
          <w:rFonts w:ascii="Times New Roman" w:hAnsi="Times New Roman" w:cs="Times New Roman"/>
          <w:sz w:val="24"/>
          <w:szCs w:val="24"/>
        </w:rPr>
        <w:br w:type="page"/>
      </w:r>
    </w:p>
    <w:p w:rsidR="00BE0063" w:rsidRDefault="00BE0063" w:rsidP="00BE0063">
      <w:pPr>
        <w:pStyle w:val="EndNoteBibliography"/>
        <w:spacing w:line="360" w:lineRule="auto"/>
        <w:rPr>
          <w:rStyle w:val="None"/>
          <w:rFonts w:ascii="Times New Roman" w:eastAsia="FZYaoTi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ig. S</w:t>
      </w:r>
      <w:r w:rsidR="00B03EC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C21726">
        <w:rPr>
          <w:rFonts w:ascii="Times New Roman" w:hAnsi="Times New Roman" w:cs="Times New Roman"/>
          <w:sz w:val="24"/>
          <w:szCs w:val="24"/>
        </w:rPr>
        <w:t>wo complete viral genomes</w:t>
      </w:r>
      <w:r>
        <w:rPr>
          <w:rFonts w:ascii="Times New Roman" w:hAnsi="Times New Roman" w:cs="Times New Roman" w:hint="eastAsia"/>
          <w:sz w:val="24"/>
          <w:szCs w:val="24"/>
        </w:rPr>
        <w:t xml:space="preserve"> conta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Style w:val="None"/>
          <w:rFonts w:ascii="Times New Roman" w:eastAsia="FZYaoTi" w:hAnsi="Times New Roman" w:cs="Times New Roman" w:hint="eastAsia"/>
          <w:sz w:val="24"/>
          <w:szCs w:val="24"/>
        </w:rPr>
        <w:t>P</w:t>
      </w:r>
      <w:r w:rsidRPr="006360E7">
        <w:rPr>
          <w:rStyle w:val="None"/>
          <w:rFonts w:ascii="Times New Roman" w:eastAsia="FZYaoTi" w:hAnsi="Times New Roman" w:cs="Times New Roman"/>
          <w:sz w:val="24"/>
          <w:szCs w:val="24"/>
        </w:rPr>
        <w:t xml:space="preserve"> metabolism</w:t>
      </w:r>
      <w:r>
        <w:rPr>
          <w:rStyle w:val="None"/>
          <w:rFonts w:ascii="Times New Roman" w:eastAsia="FZYaoTi" w:hAnsi="Times New Roman" w:cs="Times New Roman" w:hint="eastAsia"/>
          <w:sz w:val="24"/>
          <w:szCs w:val="24"/>
        </w:rPr>
        <w:t xml:space="preserve"> </w:t>
      </w:r>
      <w:r w:rsidRPr="00187B2C">
        <w:rPr>
          <w:rStyle w:val="None"/>
          <w:rFonts w:ascii="Times New Roman" w:eastAsia="FZYaoTi" w:hAnsi="Times New Roman" w:cs="Times New Roman"/>
          <w:sz w:val="24"/>
          <w:szCs w:val="24"/>
        </w:rPr>
        <w:t>module</w:t>
      </w:r>
      <w:r>
        <w:rPr>
          <w:rStyle w:val="None"/>
          <w:rFonts w:ascii="Times New Roman" w:eastAsia="FZYaoTi" w:hAnsi="Times New Roman" w:cs="Times New Roman" w:hint="eastAsia"/>
          <w:sz w:val="24"/>
          <w:szCs w:val="24"/>
        </w:rPr>
        <w:t>.</w:t>
      </w:r>
    </w:p>
    <w:p w:rsidR="00BE0063" w:rsidRPr="004819DB" w:rsidRDefault="00BE0063" w:rsidP="00BE0063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IN" w:eastAsia="en-IN"/>
        </w:rPr>
        <w:drawing>
          <wp:inline distT="0" distB="0" distL="0" distR="0" wp14:anchorId="23D5DBF5" wp14:editId="5E64144D">
            <wp:extent cx="5351765" cy="1706424"/>
            <wp:effectExtent l="0" t="0" r="1905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343" cy="17062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D0355E" w:rsidRDefault="00D0355E">
      <w:bookmarkStart w:id="0" w:name="_GoBack"/>
      <w:bookmarkEnd w:id="0"/>
    </w:p>
    <w:sectPr w:rsidR="00D0355E" w:rsidSect="00CD1BC7">
      <w:footerReference w:type="default" r:id="rId9"/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2E9B" w:rsidRDefault="00A82E9B">
      <w:pPr>
        <w:spacing w:line="240" w:lineRule="auto"/>
      </w:pPr>
      <w:r>
        <w:separator/>
      </w:r>
    </w:p>
  </w:endnote>
  <w:endnote w:type="continuationSeparator" w:id="0">
    <w:p w:rsidR="00A82E9B" w:rsidRDefault="00A82E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ZYaoTi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26545349"/>
      <w:docPartObj>
        <w:docPartGallery w:val="Page Numbers (Bottom of Page)"/>
        <w:docPartUnique/>
      </w:docPartObj>
    </w:sdtPr>
    <w:sdtEndPr/>
    <w:sdtContent>
      <w:p w:rsidR="00BA4BAE" w:rsidRDefault="00BA4B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1BC7" w:rsidRPr="00CD1BC7">
          <w:rPr>
            <w:noProof/>
            <w:lang w:val="zh-CN"/>
          </w:rPr>
          <w:t>3</w:t>
        </w:r>
        <w:r>
          <w:fldChar w:fldCharType="end"/>
        </w:r>
      </w:p>
    </w:sdtContent>
  </w:sdt>
  <w:p w:rsidR="00BA4BAE" w:rsidRDefault="00BA4B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2E9B" w:rsidRDefault="00A82E9B">
      <w:pPr>
        <w:spacing w:line="240" w:lineRule="auto"/>
      </w:pPr>
      <w:r>
        <w:separator/>
      </w:r>
    </w:p>
  </w:footnote>
  <w:footnote w:type="continuationSeparator" w:id="0">
    <w:p w:rsidR="00A82E9B" w:rsidRDefault="00A82E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063"/>
    <w:rsid w:val="0003780C"/>
    <w:rsid w:val="0005240C"/>
    <w:rsid w:val="00060959"/>
    <w:rsid w:val="000733CA"/>
    <w:rsid w:val="00085D50"/>
    <w:rsid w:val="00085F1E"/>
    <w:rsid w:val="000A40EF"/>
    <w:rsid w:val="000A593F"/>
    <w:rsid w:val="000C05DB"/>
    <w:rsid w:val="000C202E"/>
    <w:rsid w:val="000C2E10"/>
    <w:rsid w:val="000E0EBB"/>
    <w:rsid w:val="000F00E4"/>
    <w:rsid w:val="001301E1"/>
    <w:rsid w:val="001360FF"/>
    <w:rsid w:val="001436B2"/>
    <w:rsid w:val="00152A68"/>
    <w:rsid w:val="001553E3"/>
    <w:rsid w:val="001B127A"/>
    <w:rsid w:val="001B70DA"/>
    <w:rsid w:val="001F7159"/>
    <w:rsid w:val="00224487"/>
    <w:rsid w:val="00232AEE"/>
    <w:rsid w:val="00273166"/>
    <w:rsid w:val="002A75C1"/>
    <w:rsid w:val="002B0441"/>
    <w:rsid w:val="002D0049"/>
    <w:rsid w:val="002E72FD"/>
    <w:rsid w:val="00305434"/>
    <w:rsid w:val="0030629F"/>
    <w:rsid w:val="00311DD1"/>
    <w:rsid w:val="0034603B"/>
    <w:rsid w:val="00346DCA"/>
    <w:rsid w:val="00362183"/>
    <w:rsid w:val="00362587"/>
    <w:rsid w:val="00382EEC"/>
    <w:rsid w:val="0039396A"/>
    <w:rsid w:val="003A2ECB"/>
    <w:rsid w:val="003B0349"/>
    <w:rsid w:val="003C16F3"/>
    <w:rsid w:val="003F647C"/>
    <w:rsid w:val="00443173"/>
    <w:rsid w:val="00462297"/>
    <w:rsid w:val="00472010"/>
    <w:rsid w:val="00486498"/>
    <w:rsid w:val="004E4F2B"/>
    <w:rsid w:val="00520E8A"/>
    <w:rsid w:val="00541B1B"/>
    <w:rsid w:val="00544B92"/>
    <w:rsid w:val="005501D3"/>
    <w:rsid w:val="0056604B"/>
    <w:rsid w:val="0057572A"/>
    <w:rsid w:val="0058052F"/>
    <w:rsid w:val="005858A5"/>
    <w:rsid w:val="00586DE9"/>
    <w:rsid w:val="005C2414"/>
    <w:rsid w:val="00606890"/>
    <w:rsid w:val="00610A2F"/>
    <w:rsid w:val="00613923"/>
    <w:rsid w:val="00631DB2"/>
    <w:rsid w:val="0066130C"/>
    <w:rsid w:val="006D1F22"/>
    <w:rsid w:val="006F718E"/>
    <w:rsid w:val="00702B0D"/>
    <w:rsid w:val="00723EB4"/>
    <w:rsid w:val="00731D83"/>
    <w:rsid w:val="00757D9B"/>
    <w:rsid w:val="007673E8"/>
    <w:rsid w:val="00771B7B"/>
    <w:rsid w:val="00772846"/>
    <w:rsid w:val="007863EE"/>
    <w:rsid w:val="007C1BAE"/>
    <w:rsid w:val="007E75DD"/>
    <w:rsid w:val="00842B37"/>
    <w:rsid w:val="00842E66"/>
    <w:rsid w:val="0084664D"/>
    <w:rsid w:val="008474C6"/>
    <w:rsid w:val="00861054"/>
    <w:rsid w:val="008619CF"/>
    <w:rsid w:val="0087184C"/>
    <w:rsid w:val="0088181C"/>
    <w:rsid w:val="008A16A5"/>
    <w:rsid w:val="008E4257"/>
    <w:rsid w:val="008F5646"/>
    <w:rsid w:val="008F5A13"/>
    <w:rsid w:val="00910968"/>
    <w:rsid w:val="00952DAF"/>
    <w:rsid w:val="00957A35"/>
    <w:rsid w:val="00960D81"/>
    <w:rsid w:val="00964FC7"/>
    <w:rsid w:val="009923BE"/>
    <w:rsid w:val="00997EBB"/>
    <w:rsid w:val="009B61F0"/>
    <w:rsid w:val="009D0E98"/>
    <w:rsid w:val="009F6D1B"/>
    <w:rsid w:val="00A30246"/>
    <w:rsid w:val="00A40B3B"/>
    <w:rsid w:val="00A82E9B"/>
    <w:rsid w:val="00AA1547"/>
    <w:rsid w:val="00AB349C"/>
    <w:rsid w:val="00AD2E92"/>
    <w:rsid w:val="00AD530E"/>
    <w:rsid w:val="00B01F14"/>
    <w:rsid w:val="00B03A38"/>
    <w:rsid w:val="00B03ECF"/>
    <w:rsid w:val="00B1558D"/>
    <w:rsid w:val="00B21A9F"/>
    <w:rsid w:val="00B351F0"/>
    <w:rsid w:val="00B52CE1"/>
    <w:rsid w:val="00B80D3C"/>
    <w:rsid w:val="00B830AF"/>
    <w:rsid w:val="00BA4BAE"/>
    <w:rsid w:val="00BA611F"/>
    <w:rsid w:val="00BB1EEA"/>
    <w:rsid w:val="00BC69DE"/>
    <w:rsid w:val="00BD0A9B"/>
    <w:rsid w:val="00BD3375"/>
    <w:rsid w:val="00BE0063"/>
    <w:rsid w:val="00BF20B8"/>
    <w:rsid w:val="00C00256"/>
    <w:rsid w:val="00C1608E"/>
    <w:rsid w:val="00C20A9A"/>
    <w:rsid w:val="00C26B0F"/>
    <w:rsid w:val="00C440A3"/>
    <w:rsid w:val="00C51DC6"/>
    <w:rsid w:val="00C56847"/>
    <w:rsid w:val="00C56C31"/>
    <w:rsid w:val="00C61C98"/>
    <w:rsid w:val="00CA4B0A"/>
    <w:rsid w:val="00CD1BC7"/>
    <w:rsid w:val="00CE5CEC"/>
    <w:rsid w:val="00D0355E"/>
    <w:rsid w:val="00D20AFF"/>
    <w:rsid w:val="00D254E7"/>
    <w:rsid w:val="00D2568F"/>
    <w:rsid w:val="00D258DE"/>
    <w:rsid w:val="00D26D90"/>
    <w:rsid w:val="00D2700D"/>
    <w:rsid w:val="00D37E94"/>
    <w:rsid w:val="00D43B07"/>
    <w:rsid w:val="00D70366"/>
    <w:rsid w:val="00D70EF5"/>
    <w:rsid w:val="00D77CD4"/>
    <w:rsid w:val="00D9436F"/>
    <w:rsid w:val="00DB1EDF"/>
    <w:rsid w:val="00DC7507"/>
    <w:rsid w:val="00DF3C1F"/>
    <w:rsid w:val="00E112CA"/>
    <w:rsid w:val="00E37BD3"/>
    <w:rsid w:val="00E45C83"/>
    <w:rsid w:val="00E658C6"/>
    <w:rsid w:val="00E67341"/>
    <w:rsid w:val="00E70726"/>
    <w:rsid w:val="00E76D30"/>
    <w:rsid w:val="00E91B0F"/>
    <w:rsid w:val="00EB1686"/>
    <w:rsid w:val="00EC390C"/>
    <w:rsid w:val="00EE3C3B"/>
    <w:rsid w:val="00EF5EB6"/>
    <w:rsid w:val="00F137BA"/>
    <w:rsid w:val="00F37C95"/>
    <w:rsid w:val="00F8116C"/>
    <w:rsid w:val="00F935B2"/>
    <w:rsid w:val="00FA4AC3"/>
    <w:rsid w:val="00FA5825"/>
    <w:rsid w:val="00FC4F44"/>
    <w:rsid w:val="00FC585C"/>
    <w:rsid w:val="00FD12CA"/>
    <w:rsid w:val="00FF52F9"/>
    <w:rsid w:val="00FF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8CC0B452-9BE5-4D5A-BBC3-565D5660C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E0063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hAnsi="Arial" w:cs="Arial Unicode MS"/>
      <w:color w:val="000000"/>
      <w:kern w:val="0"/>
      <w:sz w:val="22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BE0063"/>
  </w:style>
  <w:style w:type="paragraph" w:styleId="Footer">
    <w:name w:val="footer"/>
    <w:basedOn w:val="Normal"/>
    <w:link w:val="FooterChar"/>
    <w:uiPriority w:val="99"/>
    <w:unhideWhenUsed/>
    <w:rsid w:val="00BE00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0063"/>
    <w:rPr>
      <w:rFonts w:ascii="Arial" w:hAnsi="Arial" w:cs="Arial Unicode MS"/>
      <w:color w:val="000000"/>
      <w:kern w:val="0"/>
      <w:sz w:val="18"/>
      <w:szCs w:val="18"/>
      <w:u w:color="000000"/>
      <w:bdr w:val="nil"/>
    </w:rPr>
  </w:style>
  <w:style w:type="paragraph" w:customStyle="1" w:styleId="EndNoteBibliography">
    <w:name w:val="EndNote Bibliography"/>
    <w:basedOn w:val="Normal"/>
    <w:link w:val="EndNoteBibliographyChar"/>
    <w:rsid w:val="00BE0063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0063"/>
    <w:rPr>
      <w:rFonts w:ascii="Arial" w:hAnsi="Arial" w:cs="Arial"/>
      <w:noProof/>
      <w:color w:val="000000"/>
      <w:kern w:val="0"/>
      <w:sz w:val="22"/>
      <w:u w:color="000000"/>
      <w:bdr w:val="nil"/>
    </w:rPr>
  </w:style>
  <w:style w:type="table" w:styleId="TableGrid">
    <w:name w:val="Table Grid"/>
    <w:basedOn w:val="TableNormal"/>
    <w:uiPriority w:val="59"/>
    <w:rsid w:val="00BE0063"/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59"/>
    <w:rsid w:val="00BE0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E0063"/>
  </w:style>
  <w:style w:type="paragraph" w:styleId="BalloonText">
    <w:name w:val="Balloon Text"/>
    <w:basedOn w:val="Normal"/>
    <w:link w:val="BalloonTextChar"/>
    <w:uiPriority w:val="99"/>
    <w:semiHidden/>
    <w:unhideWhenUsed/>
    <w:rsid w:val="00BE006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063"/>
    <w:rPr>
      <w:rFonts w:ascii="Arial" w:hAnsi="Arial" w:cs="Arial Unicode MS"/>
      <w:color w:val="000000"/>
      <w:kern w:val="0"/>
      <w:sz w:val="18"/>
      <w:szCs w:val="18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5C2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2414"/>
    <w:rPr>
      <w:rFonts w:ascii="Arial" w:hAnsi="Arial" w:cs="Arial Unicode MS"/>
      <w:color w:val="000000"/>
      <w:kern w:val="0"/>
      <w:sz w:val="18"/>
      <w:szCs w:val="18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87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3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name</dc:creator>
  <cp:lastModifiedBy>Vijaya Kumar D.</cp:lastModifiedBy>
  <cp:revision>14</cp:revision>
  <dcterms:created xsi:type="dcterms:W3CDTF">2021-06-17T05:29:00Z</dcterms:created>
  <dcterms:modified xsi:type="dcterms:W3CDTF">2022-02-01T05:16:00Z</dcterms:modified>
</cp:coreProperties>
</file>